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8155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D66A3F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EE17D5" w14:paraId="3C2E775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5ACDE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E274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8D02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95A40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C2E74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CF2B46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A600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7F66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7E09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4CF8C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FF13C3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A0EEB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7791AD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FEB5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EBDE8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7C3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E124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4D0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F5B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FC9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A39B6" w14:textId="5D5E14D3" w:rsidR="0068643A" w:rsidRPr="00FD6E06" w:rsidRDefault="00C65C8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C65C85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4D8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B005F4" w14:textId="31583FD5" w:rsidR="0068643A" w:rsidRPr="00FD6E06" w:rsidRDefault="00C523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F2928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416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07C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49F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5CC13" w14:textId="1448FE06" w:rsidR="0068643A" w:rsidRPr="00FD6E06" w:rsidRDefault="0093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33B8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2CA66" w14:textId="116DB9B6" w:rsidR="0068643A" w:rsidRPr="00FD6E06" w:rsidRDefault="009333B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333B8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B6833" w14:textId="59A4ECA9" w:rsidR="0068643A" w:rsidRPr="00FD6E06" w:rsidRDefault="009333B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378EB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F89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CBE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1BA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8EFC9" w14:textId="5A54F1F3" w:rsidR="0068643A" w:rsidRPr="00FD6E06" w:rsidRDefault="006564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641F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3E1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3C3BD" w14:textId="0829D8DA" w:rsidR="0068643A" w:rsidRPr="00FD6E06" w:rsidRDefault="00F563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E5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3BE96F5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040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E0972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20C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B74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290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C2E51" w14:textId="6CA60B5C" w:rsidR="0068643A" w:rsidRPr="00FD6E06" w:rsidRDefault="0065641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641F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9CF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AB89F" w14:textId="5093D7DD" w:rsidR="0068643A" w:rsidRPr="00FD6E06" w:rsidRDefault="009A14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5D70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59635E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8F8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D2F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042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62E01" w14:textId="304CC566" w:rsidR="0068643A" w:rsidRPr="00FD6E06" w:rsidRDefault="005A6E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A6E66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FD6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9237D" w14:textId="6CC4365F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1-476</w:t>
            </w:r>
          </w:p>
        </w:tc>
      </w:tr>
      <w:tr w:rsidR="0068643A" w:rsidRPr="00FD6E06" w14:paraId="1FBD06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704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6D6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11A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31B18" w14:textId="0D42D504" w:rsidR="0068643A" w:rsidRPr="00FD6E06" w:rsidRDefault="00C651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6513C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31A24" w14:textId="27FD8784" w:rsidR="0068643A" w:rsidRPr="00FD6E06" w:rsidRDefault="00C6513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6513C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EE0A5" w14:textId="44B7536D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FD6E06" w14:paraId="18B5B93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570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724A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F9B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D1E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B38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4C09B" w14:textId="6AB609A7" w:rsidR="0068643A" w:rsidRPr="00FD6E06" w:rsidRDefault="00E2588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5884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DDD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AB72F" w14:textId="422A274E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8</w:t>
            </w:r>
          </w:p>
        </w:tc>
      </w:tr>
      <w:tr w:rsidR="0068643A" w:rsidRPr="00FD6E06" w14:paraId="26C61F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189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3CC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E32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0336B" w14:textId="6E99CE17" w:rsidR="0068643A" w:rsidRPr="00FD6E06" w:rsidRDefault="00AD5D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D5D99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16A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C5AD9" w14:textId="20AB70C3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8-9</w:t>
            </w:r>
          </w:p>
        </w:tc>
      </w:tr>
      <w:tr w:rsidR="0068643A" w:rsidRPr="00FD6E06" w14:paraId="23724D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52F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074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E66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F7D6A" w14:textId="742DB814" w:rsidR="0068643A" w:rsidRPr="00FD6E06" w:rsidRDefault="00C320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32013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B050D" w14:textId="70EECDF4" w:rsidR="0068643A" w:rsidRPr="00FD6E06" w:rsidRDefault="00C320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32013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DB0BE" w14:textId="6F4E8C9F" w:rsidR="0068643A" w:rsidRPr="00FD6E06" w:rsidRDefault="00C320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0C3A035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32276F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147C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E3F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F7B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C92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A7688" w14:textId="0603FA80" w:rsidR="0068643A" w:rsidRPr="00FD6E06" w:rsidRDefault="001053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538F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228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E3DC5" w14:textId="7500B369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  <w:r w:rsidR="0010538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68643A" w:rsidRPr="00FD6E06" w14:paraId="4690B0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5E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E40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B054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675C86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73624" w14:textId="7A79A368" w:rsidR="0068643A" w:rsidRPr="00FD6E06" w:rsidRDefault="000670D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70D6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511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C39C2" w14:textId="4D60FC4E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87</w:t>
            </w:r>
          </w:p>
        </w:tc>
      </w:tr>
      <w:tr w:rsidR="00BB4AE3" w:rsidRPr="00FD6E06" w14:paraId="1FDAA1D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DC775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7D67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F84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DBE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6E2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0F920" w14:textId="75E92B29" w:rsidR="0068643A" w:rsidRPr="00FD6E06" w:rsidRDefault="00BD4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4BE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23B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36097" w14:textId="1B16AF9A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35</w:t>
            </w:r>
          </w:p>
        </w:tc>
      </w:tr>
      <w:tr w:rsidR="0068643A" w:rsidRPr="00FD6E06" w14:paraId="6FD671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8BA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2A7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BA57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B7DE90" w14:textId="62906335" w:rsidR="0068643A" w:rsidRPr="00FD6E06" w:rsidRDefault="00BD4BE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4BE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213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20F02" w14:textId="486D8CFF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101</w:t>
            </w:r>
          </w:p>
        </w:tc>
      </w:tr>
      <w:tr w:rsidR="0068643A" w:rsidRPr="00FD6E06" w14:paraId="355470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F26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14B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B37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FC630" w14:textId="2080AB6F" w:rsidR="0068643A" w:rsidRPr="00FD6E06" w:rsidRDefault="00C75BD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75BD7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2CB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6D8B4" w14:textId="6759DC26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file</w:t>
            </w:r>
          </w:p>
        </w:tc>
      </w:tr>
      <w:tr w:rsidR="00BB4AE3" w:rsidRPr="00FD6E06" w14:paraId="0860686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7075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6F16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2C1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FF2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FDE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15E64" w14:textId="047A499A" w:rsidR="0068643A" w:rsidRPr="00FD6E06" w:rsidRDefault="006C39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C3969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EF8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E54FD" w14:textId="6865C814" w:rsidR="0068643A" w:rsidRPr="00FD6E06" w:rsidRDefault="006C3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EE5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73422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CF7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076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17C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291A5" w14:textId="7F225FBC" w:rsidR="0068643A" w:rsidRPr="00FD6E06" w:rsidRDefault="00542D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42D2C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A69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A044E" w14:textId="712F1378" w:rsidR="0068643A" w:rsidRPr="00FD6E06" w:rsidRDefault="006C39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EE5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542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EE5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CD965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CF7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7F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F4C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2F265" w14:textId="4F5EB6C8" w:rsidR="0068643A" w:rsidRPr="00FD6E06" w:rsidRDefault="006949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94950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A12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1C75A1" w14:textId="5346C01E" w:rsidR="0068643A" w:rsidRPr="00FD6E06" w:rsidRDefault="00542D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E5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157</w:t>
            </w:r>
          </w:p>
        </w:tc>
      </w:tr>
      <w:tr w:rsidR="0068643A" w:rsidRPr="00FD6E06" w14:paraId="2F7CF7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13C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845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809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E8001" w14:textId="70FC47EA" w:rsidR="0068643A" w:rsidRPr="00FD6E06" w:rsidRDefault="0010659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06595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18C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306E8" w14:textId="6745E015" w:rsidR="0068643A" w:rsidRPr="00FD6E06" w:rsidRDefault="00F647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EE5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EE5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7096F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468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24B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768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3CA97" w14:textId="4E3AB03A" w:rsidR="0068643A" w:rsidRPr="00FD6E06" w:rsidRDefault="00F647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64744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FA7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5F45E6" w14:textId="39A84DDB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7</w:t>
            </w:r>
          </w:p>
        </w:tc>
      </w:tr>
      <w:tr w:rsidR="0068643A" w:rsidRPr="00FD6E06" w14:paraId="087600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797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A81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1B6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02022" w14:textId="4E66CE58" w:rsidR="0068643A" w:rsidRPr="00FD6E06" w:rsidRDefault="00373C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73C74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DA3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49507" w14:textId="6ED1FF05" w:rsidR="0068643A" w:rsidRPr="00FD6E06" w:rsidRDefault="00CA6F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EE5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EE5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BB4AE3" w:rsidRPr="00FD6E06" w14:paraId="7A7D3A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AB8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0AB841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CCD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A86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554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FFC58" w14:textId="11E6BAF7" w:rsidR="0068643A" w:rsidRPr="00FD6E06" w:rsidRDefault="00EE5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084E0" w14:textId="422D0F43" w:rsidR="0068643A" w:rsidRPr="00FD6E06" w:rsidRDefault="00EE5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65519" w14:textId="23179B8E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0099F9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812E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9A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C02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F86C1" w14:textId="1684E032" w:rsidR="0068643A" w:rsidRPr="00FD6E06" w:rsidRDefault="003538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5388F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18722" w14:textId="2404BE95" w:rsidR="0068643A" w:rsidRPr="00FD6E06" w:rsidRDefault="003538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388F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A0834" w14:textId="2A78A42F" w:rsidR="0068643A" w:rsidRPr="00FD6E06" w:rsidRDefault="003538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7B57DB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D130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F57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F06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65139" w14:textId="131E167D" w:rsidR="0068643A" w:rsidRPr="00FD6E06" w:rsidRDefault="00EE5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6D871" w14:textId="1B40B693" w:rsidR="0068643A" w:rsidRPr="00FD6E06" w:rsidRDefault="00EE5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A2DA2" w14:textId="0AE0F826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6AA44E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5861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4FB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018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30738" w14:textId="23A0A928" w:rsidR="0068643A" w:rsidRPr="00FD6E06" w:rsidRDefault="0034049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40497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8DE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85D25" w14:textId="24FC92D1" w:rsidR="0068643A" w:rsidRPr="00FD6E06" w:rsidRDefault="00EE5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86</w:t>
            </w:r>
          </w:p>
        </w:tc>
      </w:tr>
      <w:tr w:rsidR="0068643A" w:rsidRPr="00FD6E06" w14:paraId="594FE7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26A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6F6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700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400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BF054C" w14:textId="1FB249CB" w:rsidR="0068643A" w:rsidRPr="00FD6E06" w:rsidRDefault="00224C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24C3A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B0C34" w14:textId="09BC2EC1" w:rsidR="0068643A" w:rsidRPr="00FD6E06" w:rsidRDefault="004C4C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87AD4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A63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5F5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222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2F2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55CD7" w14:textId="18B8885F" w:rsidR="0068643A" w:rsidRPr="00FD6E06" w:rsidRDefault="0033695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36956">
              <w:rPr>
                <w:sz w:val="24"/>
                <w:szCs w:val="24"/>
              </w:rPr>
              <w:instrText xml:space="preserve"> FORMCHECKBOX </w:instrText>
            </w:r>
            <w:r w:rsidR="00B4000E">
              <w:rPr>
                <w:sz w:val="24"/>
                <w:szCs w:val="24"/>
              </w:rPr>
            </w:r>
            <w:r w:rsidR="00B400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79639" w14:textId="11CA5DE3" w:rsidR="0068643A" w:rsidRPr="00FD6E06" w:rsidRDefault="005458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2B3E1E75" w14:textId="77777777" w:rsidR="00FD6E06" w:rsidRDefault="00FD6E06"/>
    <w:sectPr w:rsidR="00FD6E06" w:rsidSect="00FD6E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E4DDD" w14:textId="77777777" w:rsidR="002C76FB" w:rsidRDefault="002C76FB" w:rsidP="00FD6E06">
      <w:pPr>
        <w:spacing w:after="0" w:line="240" w:lineRule="auto"/>
      </w:pPr>
      <w:r>
        <w:separator/>
      </w:r>
    </w:p>
  </w:endnote>
  <w:endnote w:type="continuationSeparator" w:id="0">
    <w:p w14:paraId="589B463B" w14:textId="77777777" w:rsidR="002C76FB" w:rsidRDefault="002C76F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86B1D2" w14:textId="77777777" w:rsidR="00B4000E" w:rsidRDefault="00B400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CE26A" w14:textId="427D07D4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6B2AD" w14:textId="77777777" w:rsidR="00B4000E" w:rsidRDefault="00B40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A46D9F" w14:textId="77777777" w:rsidR="002C76FB" w:rsidRDefault="002C76FB" w:rsidP="00FD6E06">
      <w:pPr>
        <w:spacing w:after="0" w:line="240" w:lineRule="auto"/>
      </w:pPr>
      <w:r>
        <w:separator/>
      </w:r>
    </w:p>
  </w:footnote>
  <w:footnote w:type="continuationSeparator" w:id="0">
    <w:p w14:paraId="1A8EBE69" w14:textId="77777777" w:rsidR="002C76FB" w:rsidRDefault="002C76F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E5463" w14:textId="77777777" w:rsidR="00B4000E" w:rsidRDefault="00B400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19C81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1F31E5" w14:textId="77777777" w:rsidR="00A0782F" w:rsidRDefault="00A078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6F78B" w14:textId="77777777" w:rsidR="00B4000E" w:rsidRDefault="00B400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62102"/>
    <w:rsid w:val="000670D6"/>
    <w:rsid w:val="0007372D"/>
    <w:rsid w:val="000D19E4"/>
    <w:rsid w:val="0010538F"/>
    <w:rsid w:val="00106595"/>
    <w:rsid w:val="00130EBE"/>
    <w:rsid w:val="001E4CA1"/>
    <w:rsid w:val="00224C3A"/>
    <w:rsid w:val="002253F7"/>
    <w:rsid w:val="002C76FB"/>
    <w:rsid w:val="00336956"/>
    <w:rsid w:val="00340497"/>
    <w:rsid w:val="0035388F"/>
    <w:rsid w:val="00373C74"/>
    <w:rsid w:val="004C4C28"/>
    <w:rsid w:val="00536AB6"/>
    <w:rsid w:val="00542D2C"/>
    <w:rsid w:val="00545883"/>
    <w:rsid w:val="0055137A"/>
    <w:rsid w:val="00595C6F"/>
    <w:rsid w:val="005A6E66"/>
    <w:rsid w:val="005D0ED9"/>
    <w:rsid w:val="005D70C3"/>
    <w:rsid w:val="005E7822"/>
    <w:rsid w:val="0065641F"/>
    <w:rsid w:val="00664936"/>
    <w:rsid w:val="0068643A"/>
    <w:rsid w:val="00694950"/>
    <w:rsid w:val="006C3969"/>
    <w:rsid w:val="007227CE"/>
    <w:rsid w:val="00750A0E"/>
    <w:rsid w:val="007924AC"/>
    <w:rsid w:val="007D10DD"/>
    <w:rsid w:val="0088581D"/>
    <w:rsid w:val="009333B8"/>
    <w:rsid w:val="009A1455"/>
    <w:rsid w:val="009B20D2"/>
    <w:rsid w:val="00A0782F"/>
    <w:rsid w:val="00AD08D2"/>
    <w:rsid w:val="00AD5D99"/>
    <w:rsid w:val="00B4000E"/>
    <w:rsid w:val="00B567D4"/>
    <w:rsid w:val="00B91BD5"/>
    <w:rsid w:val="00BB4AE3"/>
    <w:rsid w:val="00BB60D1"/>
    <w:rsid w:val="00BD4116"/>
    <w:rsid w:val="00BD4BEE"/>
    <w:rsid w:val="00C32013"/>
    <w:rsid w:val="00C523AC"/>
    <w:rsid w:val="00C6513C"/>
    <w:rsid w:val="00C65C85"/>
    <w:rsid w:val="00C75BD7"/>
    <w:rsid w:val="00CA6DD4"/>
    <w:rsid w:val="00CA6F5B"/>
    <w:rsid w:val="00D333F9"/>
    <w:rsid w:val="00D64B9E"/>
    <w:rsid w:val="00DD1460"/>
    <w:rsid w:val="00E25884"/>
    <w:rsid w:val="00EB0783"/>
    <w:rsid w:val="00EE17D5"/>
    <w:rsid w:val="00EE5B8A"/>
    <w:rsid w:val="00F56389"/>
    <w:rsid w:val="00F6474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141A579"/>
  <w15:docId w15:val="{425E6F66-68D2-427A-A0F9-BEE86CEEC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ucy Selman</cp:lastModifiedBy>
  <cp:revision>2</cp:revision>
  <dcterms:created xsi:type="dcterms:W3CDTF">2022-05-04T15:18:00Z</dcterms:created>
  <dcterms:modified xsi:type="dcterms:W3CDTF">2022-05-04T15:18:00Z</dcterms:modified>
</cp:coreProperties>
</file>